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6CFE1" w14:textId="219ADD5B" w:rsidR="00D526CF" w:rsidRDefault="00D526CF" w:rsidP="00D526CF">
      <w:pPr>
        <w:spacing w:line="360" w:lineRule="auto"/>
        <w:rPr>
          <w:rFonts w:ascii="Times New Roman" w:hAnsi="Times New Roman" w:cs="Times New Roman"/>
          <w:szCs w:val="21"/>
        </w:rPr>
      </w:pPr>
      <w:r w:rsidRPr="00D526CF">
        <w:rPr>
          <w:rFonts w:ascii="Times New Roman" w:hAnsi="Times New Roman" w:cs="Times New Roman" w:hint="eastAsia"/>
          <w:szCs w:val="21"/>
        </w:rPr>
        <w:t>S</w:t>
      </w:r>
      <w:r w:rsidRPr="00D526CF">
        <w:rPr>
          <w:rFonts w:ascii="Times New Roman" w:hAnsi="Times New Roman" w:cs="Times New Roman"/>
          <w:szCs w:val="21"/>
        </w:rPr>
        <w:t>upplementary Table S</w:t>
      </w:r>
      <w:r w:rsidR="007B7A66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 w:rsidR="007B7A66">
        <w:rPr>
          <w:rFonts w:ascii="Times New Roman" w:hAnsi="Times New Roman" w:cs="Times New Roman" w:hint="eastAsia"/>
          <w:szCs w:val="21"/>
        </w:rPr>
        <w:t>Mult</w:t>
      </w:r>
      <w:r>
        <w:rPr>
          <w:rFonts w:ascii="Times New Roman" w:hAnsi="Times New Roman" w:cs="Times New Roman"/>
          <w:szCs w:val="21"/>
        </w:rPr>
        <w:t xml:space="preserve">ivariate logistic analysis for ANOs by </w:t>
      </w:r>
      <w:r w:rsidR="007B7A66">
        <w:rPr>
          <w:rFonts w:ascii="Times New Roman" w:hAnsi="Times New Roman" w:cs="Times New Roman"/>
          <w:szCs w:val="21"/>
        </w:rPr>
        <w:t>maternal</w:t>
      </w:r>
      <w:r w:rsidR="007B7A66">
        <w:rPr>
          <w:rFonts w:ascii="Times New Roman" w:hAnsi="Times New Roman" w:cs="Times New Roman" w:hint="eastAsia"/>
          <w:szCs w:val="21"/>
        </w:rPr>
        <w:t xml:space="preserve"> age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980"/>
        <w:gridCol w:w="2060"/>
        <w:gridCol w:w="1056"/>
      </w:tblGrid>
      <w:tr w:rsidR="00D526CF" w:rsidRPr="00D526CF" w14:paraId="4FBBE495" w14:textId="77777777" w:rsidTr="00D526CF">
        <w:trPr>
          <w:trHeight w:val="312"/>
        </w:trPr>
        <w:tc>
          <w:tcPr>
            <w:tcW w:w="29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08690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verse neonatal outcome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0D04" w14:textId="76018387" w:rsidR="00D526CF" w:rsidRPr="00D526CF" w:rsidRDefault="007B7A66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D526CF"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justed β/OR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B2FF7" w14:textId="24B2F226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es</w:t>
            </w:r>
          </w:p>
        </w:tc>
      </w:tr>
      <w:tr w:rsidR="00D526CF" w:rsidRPr="00D526CF" w14:paraId="3D4AB8BA" w14:textId="77777777" w:rsidTr="00D526CF">
        <w:trPr>
          <w:trHeight w:val="312"/>
        </w:trPr>
        <w:tc>
          <w:tcPr>
            <w:tcW w:w="29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CF766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0B01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EDE15" w14:textId="77777777" w:rsidR="00D526CF" w:rsidRPr="00D526CF" w:rsidRDefault="00D526CF" w:rsidP="00D526C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7B7A66" w:rsidRPr="00D526CF" w14:paraId="0556A33E" w14:textId="77777777" w:rsidTr="0072651D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D07" w14:textId="73A61EAE" w:rsidR="007B7A66" w:rsidRPr="00D526CF" w:rsidRDefault="007B7A66" w:rsidP="007B7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DFF" w14:textId="4E42E073" w:rsidR="007B7A66" w:rsidRPr="00D526CF" w:rsidRDefault="007B7A66" w:rsidP="007B7A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8 (0.988, 1.0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B35" w14:textId="5F28D386" w:rsidR="007B7A66" w:rsidRPr="00D526CF" w:rsidRDefault="007B7A66" w:rsidP="007B7A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7B7A66" w:rsidRPr="00D526CF" w14:paraId="719A5FB3" w14:textId="77777777" w:rsidTr="0072651D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26B" w14:textId="0B2D961B" w:rsidR="007B7A66" w:rsidRPr="00D526CF" w:rsidRDefault="007B7A66" w:rsidP="007B7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T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06D" w14:textId="24873B3A" w:rsidR="007B7A66" w:rsidRPr="00D526CF" w:rsidRDefault="007B7A66" w:rsidP="007B7A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3 (0.975, 1.10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9901" w14:textId="2C0D8A68" w:rsidR="007B7A66" w:rsidRPr="00D526CF" w:rsidRDefault="007B7A66" w:rsidP="007B7A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7B7A66" w:rsidRPr="00D526CF" w14:paraId="7F0B913E" w14:textId="77777777" w:rsidTr="007B7A66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3DF" w14:textId="7F4420AA" w:rsidR="007B7A66" w:rsidRPr="00D526CF" w:rsidRDefault="007B7A66" w:rsidP="007B7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2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9F1" w14:textId="37795DD1" w:rsidR="007B7A66" w:rsidRPr="00D526CF" w:rsidRDefault="007B7A66" w:rsidP="007B7A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8 (0.978, 1.019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AC6" w14:textId="1054B9DE" w:rsidR="007B7A66" w:rsidRPr="00D526CF" w:rsidRDefault="007B7A66" w:rsidP="007B7A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7B7A66" w:rsidRPr="00D526CF" w14:paraId="4A2D45DE" w14:textId="77777777" w:rsidTr="007B7A66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7FC1" w14:textId="3F958514" w:rsidR="007B7A66" w:rsidRPr="00D526CF" w:rsidRDefault="007B7A66" w:rsidP="007B7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BW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DE63" w14:textId="32058970" w:rsidR="007B7A66" w:rsidRPr="00D526CF" w:rsidRDefault="007B7A66" w:rsidP="007B7A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4 (0.939, 1.05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5C8C" w14:textId="6DC7BF37" w:rsidR="007B7A66" w:rsidRPr="00D526CF" w:rsidRDefault="007B7A66" w:rsidP="007B7A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</w:tbl>
    <w:p w14:paraId="32565BCD" w14:textId="77777777" w:rsidR="00133E05" w:rsidRPr="00D526CF" w:rsidRDefault="00133E05">
      <w:pPr>
        <w:rPr>
          <w:rFonts w:hint="eastAsia"/>
        </w:rPr>
      </w:pPr>
    </w:p>
    <w:sectPr w:rsidR="00133E05" w:rsidRPr="00D52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9D92F" w14:textId="77777777" w:rsidR="00A3031E" w:rsidRDefault="00A3031E" w:rsidP="00D526CF">
      <w:pPr>
        <w:rPr>
          <w:rFonts w:hint="eastAsia"/>
        </w:rPr>
      </w:pPr>
      <w:r>
        <w:separator/>
      </w:r>
    </w:p>
  </w:endnote>
  <w:endnote w:type="continuationSeparator" w:id="0">
    <w:p w14:paraId="0F4F7E47" w14:textId="77777777" w:rsidR="00A3031E" w:rsidRDefault="00A3031E" w:rsidP="00D526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CAD65" w14:textId="77777777" w:rsidR="00A3031E" w:rsidRDefault="00A3031E" w:rsidP="00D526CF">
      <w:pPr>
        <w:rPr>
          <w:rFonts w:hint="eastAsia"/>
        </w:rPr>
      </w:pPr>
      <w:r>
        <w:separator/>
      </w:r>
    </w:p>
  </w:footnote>
  <w:footnote w:type="continuationSeparator" w:id="0">
    <w:p w14:paraId="0EB15D60" w14:textId="77777777" w:rsidR="00A3031E" w:rsidRDefault="00A3031E" w:rsidP="00D526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9D"/>
    <w:rsid w:val="000C1E9D"/>
    <w:rsid w:val="00133E05"/>
    <w:rsid w:val="004F1F18"/>
    <w:rsid w:val="00715B2E"/>
    <w:rsid w:val="0076635C"/>
    <w:rsid w:val="007B7A66"/>
    <w:rsid w:val="007D6387"/>
    <w:rsid w:val="00A3031E"/>
    <w:rsid w:val="00AA0FDD"/>
    <w:rsid w:val="00B8330D"/>
    <w:rsid w:val="00D526CF"/>
    <w:rsid w:val="00D90ECD"/>
    <w:rsid w:val="00EF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5F516"/>
  <w15:chartTrackingRefBased/>
  <w15:docId w15:val="{3DC65546-1875-4132-8C44-661BA742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F00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001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F00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001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D52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6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张</dc:creator>
  <cp:keywords/>
  <dc:description/>
  <cp:lastModifiedBy>jessiewangjie0812@outlook.com</cp:lastModifiedBy>
  <cp:revision>2</cp:revision>
  <dcterms:created xsi:type="dcterms:W3CDTF">2024-08-31T12:54:00Z</dcterms:created>
  <dcterms:modified xsi:type="dcterms:W3CDTF">2024-08-31T12:54:00Z</dcterms:modified>
</cp:coreProperties>
</file>